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4 File. DREAMS Impact Evaluation, Focus Group Discussion Guide, South Africa (Zulu)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</w:rPr>
        <w:t>UCWANINGO LOKUHLOLA UMTHELELA WOCWANINGO LWE-DREAMS</w:t>
      </w:r>
    </w:p>
    <w:p>
      <w:pPr>
        <w:pStyle w:val="Normal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</w:rPr>
        <w:t>UMHLAHLANDLELA WEZINGXOXO ZEQOQO EZIGXILILE – AMALUNGA OMPHAKATHI NAWOMNDENI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Heading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UMHLAHLANDLELA WEZINGXOXO:</w:t>
      </w:r>
    </w:p>
    <w:p>
      <w:pPr>
        <w:pStyle w:val="ColorfulListAccent1"/>
        <w:spacing w:lineRule="auto" w:line="360" w:before="120" w:after="160"/>
        <w:ind w:left="0" w:hanging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Ukuqonda ukuthi uhlelo lwe-DREAMS oluqondiswe kubo balubona lunjani, mayelana nalabo abalwenzayo kanye namalunga omphakathi wonkana.</w:t>
      </w:r>
    </w:p>
    <w:p>
      <w:pPr>
        <w:pStyle w:val="Heading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IMINYAKA YOBUDALA YAMALUNGA OMPHAKATHI KANYE NAMAQOQO OBULILI </w:t>
      </w:r>
    </w:p>
    <w:p>
      <w:pPr>
        <w:pStyle w:val="ColorfulListAccent1"/>
        <w:spacing w:lineRule="auto" w:line="360" w:before="120" w:after="160"/>
        <w:ind w:left="0" w:hanging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Umphakathi kanye namantombazane amancane nabesifazane abasebancane-(AGYW)  kanye namalunga emindeni yabo.</w:t>
      </w:r>
    </w:p>
    <w:p>
      <w:pPr>
        <w:pStyle w:val="Heading4"/>
        <w:jc w:val="both"/>
        <w:rPr>
          <w:rFonts w:ascii="Calibri" w:hAnsi="Calibri" w:cs="Calibri"/>
          <w:i w:val="false"/>
          <w:i w:val="false"/>
          <w:sz w:val="22"/>
          <w:szCs w:val="22"/>
        </w:rPr>
      </w:pPr>
      <w:r>
        <w:rPr>
          <w:rFonts w:cs="Calibri" w:ascii="Calibri" w:hAnsi="Calibri"/>
          <w:b/>
          <w:i w:val="false"/>
          <w:caps/>
          <w:sz w:val="22"/>
        </w:rPr>
        <w:t>Isikhathi</w:t>
      </w:r>
      <w:r>
        <w:rPr>
          <w:rFonts w:cs="Calibri" w:ascii="Calibri" w:hAnsi="Calibri"/>
          <w:b/>
          <w:i w:val="false"/>
          <w:sz w:val="22"/>
        </w:rPr>
        <w:t xml:space="preserve">: </w:t>
      </w:r>
      <w:r>
        <w:rPr>
          <w:rFonts w:cs="Calibri" w:ascii="Calibri" w:hAnsi="Calibri"/>
          <w:i w:val="false"/>
          <w:sz w:val="22"/>
        </w:rPr>
        <w:t xml:space="preserve"> </w:t>
      </w:r>
    </w:p>
    <w:p>
      <w:pPr>
        <w:pStyle w:val="Heading4"/>
        <w:jc w:val="both"/>
        <w:rPr>
          <w:rFonts w:ascii="Calibri" w:hAnsi="Calibri" w:cs="Calibri"/>
          <w:i w:val="false"/>
          <w:i w:val="false"/>
          <w:sz w:val="22"/>
          <w:szCs w:val="22"/>
        </w:rPr>
      </w:pPr>
      <w:r>
        <w:rPr>
          <w:rFonts w:cs="Calibri" w:ascii="Calibri" w:hAnsi="Calibri"/>
          <w:i w:val="false"/>
          <w:sz w:val="22"/>
        </w:rPr>
        <w:t>Umsebenzi ngamunye uyothatha cishe ihora. Kulele eqoqweni  ekutheni lifuna ukuzibandakanya ezinhlelweni ezingaphezulu kolulodwa.</w:t>
      </w:r>
    </w:p>
    <w:p>
      <w:pPr>
        <w:pStyle w:val="Normal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caps/>
          <w:sz w:val="22"/>
        </w:rPr>
        <w:t>Izinhloso</w:t>
      </w:r>
      <w:r>
        <w:rPr>
          <w:rFonts w:cs="Calibri" w:ascii="Calibri" w:hAnsi="Calibri"/>
          <w:b/>
          <w:sz w:val="22"/>
        </w:rPr>
        <w:t xml:space="preserve">: </w:t>
      </w:r>
    </w:p>
    <w:p>
      <w:pPr>
        <w:pStyle w:val="ColorfulListAccent1"/>
        <w:numPr>
          <w:ilvl w:val="0"/>
          <w:numId w:val="9"/>
        </w:numPr>
        <w:spacing w:before="0" w:after="0"/>
        <w:ind w:left="714" w:hanging="357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Ukuphenya mayelana nokuqonda nalokho okuhlangabezwana nakho mayelana nohlelo lwe-DREAMS nezingxenye zalo nokuthi ingabe lunomthelela yini kwimigomo yenhlalakahle kanye nakwindlela abantu ababona ngayo izinto, isib. uhlelo lwe-DREAMS lunomthelela ngandlelani kwimigomo yenhlalakahle nakwindlela abantu ababona ngayo izinto emindenini nasemphakathini, kubandakanya abesilisa, nezithiyo kanye nalokho okwenza ukusebenza kwalo kube yimpumelelo.</w:t>
      </w:r>
    </w:p>
    <w:p>
      <w:pPr>
        <w:pStyle w:val="Normal"/>
        <w:numPr>
          <w:ilvl w:val="0"/>
          <w:numId w:val="9"/>
        </w:numPr>
        <w:ind w:left="714" w:hanging="357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Ukuphenya ngalokho imindeni ye-AGYW, abazali, abalingani kanye nomphakathi wonkana abahlangabezana nakho mayelana nohlelo lwe-DREAMS.</w:t>
      </w:r>
    </w:p>
    <w:p>
      <w:pPr>
        <w:pStyle w:val="ColorfulListAccent1"/>
        <w:numPr>
          <w:ilvl w:val="0"/>
          <w:numId w:val="9"/>
        </w:numPr>
        <w:spacing w:before="0" w:after="0"/>
        <w:ind w:left="714" w:hanging="357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Ukuhlola ukuthi izingxenye zohlelo lwe-DREAMS sezihambe zaze zafinyelela kuphi kuzizinda ezihlukahlukene.   </w:t>
      </w:r>
    </w:p>
    <w:p>
      <w:pPr>
        <w:pStyle w:val="ColorfulListAccent1"/>
        <w:numPr>
          <w:ilvl w:val="0"/>
          <w:numId w:val="9"/>
        </w:numPr>
        <w:spacing w:before="0" w:after="0"/>
        <w:ind w:left="714" w:hanging="357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Ukuhlola ukuthi uhlelo lwe-DREAMS oluqondiswe kubo balubona lunjani, mayelana nalabo abalulethayo kanye namalunga omphakathi wonkana.</w:t>
      </w:r>
    </w:p>
    <w:p>
      <w:pPr>
        <w:pStyle w:val="ColorfulListAccent1"/>
        <w:numPr>
          <w:ilvl w:val="0"/>
          <w:numId w:val="9"/>
        </w:numPr>
        <w:spacing w:before="0" w:after="0"/>
        <w:ind w:left="714" w:hanging="357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Ukuthola ukuthi yikuphi okwenza uhlelo lwe-DREAMS lusetshenziswe ngempumelelo kanye nalokho okwenza ukuthi lungasetshenziswa ngempumelelo.</w:t>
      </w:r>
    </w:p>
    <w:p>
      <w:pPr>
        <w:pStyle w:val="ColorfulListAccent1"/>
        <w:numPr>
          <w:ilvl w:val="0"/>
          <w:numId w:val="9"/>
        </w:numPr>
        <w:spacing w:before="0" w:after="0"/>
        <w:ind w:left="714" w:hanging="357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Ukuqonda ukuthi izindikimba ezihlukene zikulawula kanjani lokho okuhlangabezwane nakho kanye nokwethulwa kwezinhlelo zohlelo lwe-DREAMS kulezo zindawo lapho zethulwa khona, kubandakanya ukulawulwa ngezinye izinto ezenziwayo ezingaqondene nohlelo lwe-DREAMS kulezo zindawo olwethulwa kuzo.  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4"/>
        <w:jc w:val="both"/>
        <w:rPr>
          <w:rFonts w:ascii="Calibri" w:hAnsi="Calibri" w:cs="Calibri"/>
          <w:b/>
          <w:b/>
          <w:i w:val="false"/>
          <w:i w:val="false"/>
          <w:sz w:val="22"/>
          <w:szCs w:val="22"/>
        </w:rPr>
      </w:pPr>
      <w:r>
        <w:rPr>
          <w:rFonts w:cs="Calibri" w:ascii="Calibri" w:hAnsi="Calibri"/>
          <w:b/>
          <w:i w:val="false"/>
          <w:sz w:val="22"/>
        </w:rPr>
        <w:t xml:space="preserve">ABANGENELE UCWANINGO: </w:t>
      </w:r>
    </w:p>
    <w:p>
      <w:pPr>
        <w:pStyle w:val="Heading4"/>
        <w:jc w:val="both"/>
        <w:rPr>
          <w:rFonts w:ascii="Calibri" w:hAnsi="Calibri" w:cs="Calibri"/>
          <w:i w:val="false"/>
          <w:i w:val="false"/>
          <w:sz w:val="22"/>
          <w:szCs w:val="22"/>
        </w:rPr>
      </w:pPr>
      <w:r>
        <w:rPr>
          <w:rFonts w:cs="Calibri" w:ascii="Calibri" w:hAnsi="Calibri"/>
          <w:i w:val="false"/>
          <w:sz w:val="22"/>
        </w:rPr>
        <w:t xml:space="preserve">Yenza lokhu izikhathi eziningi ngokudingekayo ukuze wenze yonke imisebenzi namalunga angama-20 omphakathi nemindeni aqokwe ukumela iminyaka yobudala ye-AGYW nemindeni, abalingani abavela ezindaweni ezihlukahlukene emphakathini. </w:t>
      </w:r>
    </w:p>
    <w:p>
      <w:pPr>
        <w:pStyle w:val="Normal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sz w:val="22"/>
        </w:rPr>
        <w:t xml:space="preserve">IZINTO EZIZODINGEKA: 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-flipchart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Ama-Marker Pens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zikele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-Masking Tape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zinto zokunamathisela (sticky)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ncwajana yomgqugquzeli yokuthatha amanothi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Amapeni, </w:t>
      </w:r>
    </w:p>
    <w:p>
      <w:pPr>
        <w:pStyle w:val="BodyText2"/>
        <w:numPr>
          <w:ilvl w:val="0"/>
          <w:numId w:val="5"/>
        </w:numPr>
        <w:jc w:val="both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</w:rPr>
        <w:t xml:space="preserve">Amapensela, amakhrayoni, 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Amakhophi amabili alo mhlahlandlela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Amaphepha amibalabala ayi-A4 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Amaphepha olwazi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Amaphephamvume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siqophamazwi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Amabhethri awubukhulu buka-AAA 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khamera</w:t>
      </w:r>
    </w:p>
    <w:p>
      <w:pPr>
        <w:pStyle w:val="Normal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zimvilophu ezibukhulu buka-A4</w:t>
      </w:r>
    </w:p>
    <w:p>
      <w:pPr>
        <w:pStyle w:val="BodyText2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BodyText2"/>
        <w:jc w:val="both"/>
        <w:rPr>
          <w:rFonts w:ascii="Calibri" w:hAnsi="Calibri" w:cs="Calibri"/>
          <w:caps/>
          <w:sz w:val="22"/>
          <w:szCs w:val="22"/>
        </w:rPr>
      </w:pPr>
      <w:r>
        <w:rPr>
          <w:rFonts w:cs="Calibri" w:ascii="Calibri" w:hAnsi="Calibri"/>
          <w:caps/>
          <w:sz w:val="22"/>
        </w:rPr>
        <w:t>Indawo:</w:t>
      </w:r>
    </w:p>
    <w:p>
      <w:pPr>
        <w:pStyle w:val="BodyText2"/>
        <w:jc w:val="both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</w:rPr>
        <w:t>Indawo yomphakathi enendawo engasese (lapho ukuphazamiseka kungekho khona). Lezi zinhlelo AKUMELE ukuba zenzelwe esikhungweni sezempilo.</w:t>
      </w:r>
    </w:p>
    <w:p>
      <w:pPr>
        <w:pStyle w:val="BodyText2"/>
        <w:jc w:val="both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caps/>
          <w:sz w:val="22"/>
        </w:rPr>
        <w:t>Ukuhlala okuhleliwe</w:t>
      </w:r>
      <w:r>
        <w:rPr>
          <w:rFonts w:cs="Calibri" w:ascii="Calibri" w:hAnsi="Calibri"/>
          <w:b/>
          <w:sz w:val="22"/>
        </w:rPr>
        <w:t xml:space="preserve">: </w:t>
      </w:r>
      <w:r>
        <w:rPr>
          <w:rFonts w:cs="Calibri" w:ascii="Calibri" w:hAnsi="Calibri"/>
          <w:sz w:val="22"/>
        </w:rPr>
        <w:t xml:space="preserve"> 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Uma kukwazeka, hlela izitulo zimise okwesigamu sesiyingi, </w:t>
      </w:r>
      <w:r>
        <w:rPr>
          <w:rFonts w:cs="Calibri" w:ascii="Calibri" w:hAnsi="Calibri"/>
          <w:i/>
          <w:sz w:val="22"/>
        </w:rPr>
        <w:t xml:space="preserve">ngaphandle </w:t>
      </w:r>
      <w:r>
        <w:rPr>
          <w:rFonts w:cs="Calibri" w:ascii="Calibri" w:hAnsi="Calibri"/>
          <w:sz w:val="22"/>
        </w:rPr>
        <w:t>kwamatafula. Beka isiqophamazwi phakathi nendawo eqoqweni.</w:t>
      </w:r>
    </w:p>
    <w:p>
      <w:pPr>
        <w:pStyle w:val="BodyText2"/>
        <w:jc w:val="both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BodyText2"/>
        <w:jc w:val="both"/>
        <w:rPr>
          <w:rFonts w:ascii="Calibri" w:hAnsi="Calibri" w:cs="Calibri"/>
          <w:caps/>
          <w:sz w:val="22"/>
          <w:szCs w:val="22"/>
        </w:rPr>
      </w:pPr>
      <w:r>
        <w:rPr>
          <w:rFonts w:cs="Calibri" w:ascii="Calibri" w:hAnsi="Calibri"/>
          <w:caps/>
          <w:sz w:val="22"/>
        </w:rPr>
        <w:t>Izindima</w:t>
      </w:r>
    </w:p>
    <w:p>
      <w:pPr>
        <w:pStyle w:val="BodyText2"/>
        <w:jc w:val="both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</w:rPr>
        <w:t>Ama-RA ama-3 alingene (ama-2 ahambisa imisebenzi, eyo-1 eqophayo). Ama-RA angashintshana ngezindima zawo. Gwema ukuthi umuntu oyedwa enze yonke into, isib. uma kukhona ingxoxo – umuntu oyedwa kumele kube nguye obhala kwi-flichart, ngesikhathi omunye ehambisa ingxoxo</w:t>
      </w:r>
    </w:p>
    <w:p>
      <w:pPr>
        <w:pStyle w:val="BodyText2"/>
        <w:jc w:val="both"/>
        <w:rPr>
          <w:rFonts w:ascii="Calibri" w:hAnsi="Calibri" w:cs="Calibri"/>
          <w:b w:val="false"/>
          <w:b w:val="false"/>
          <w:bCs/>
          <w:sz w:val="22"/>
          <w:szCs w:val="22"/>
        </w:rPr>
      </w:pPr>
      <w:r>
        <w:rPr>
          <w:rFonts w:cs="Calibri" w:ascii="Calibri" w:hAnsi="Calibri"/>
          <w:b w:val="false"/>
          <w:bCs/>
          <w:sz w:val="22"/>
          <w:szCs w:val="22"/>
        </w:rPr>
      </w:r>
    </w:p>
    <w:p>
      <w:pPr>
        <w:pStyle w:val="BodyText2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sz w:val="22"/>
        </w:rPr>
        <w:t>AMALUNGISELELO:</w:t>
      </w:r>
    </w:p>
    <w:p>
      <w:pPr>
        <w:pStyle w:val="BodyText2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sz w:val="22"/>
        </w:rPr>
        <w:t>Okujwayelekile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60" w:leader="none"/>
        </w:tabs>
        <w:ind w:left="36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ziphuzo namasnekhi (ukudla okulula) kuhlinzekwe abangenele ucwaningo nabagqugquzeli.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60" w:leader="none"/>
        </w:tabs>
        <w:ind w:left="36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thebula lemininingwane yabangenele ucwaningo (iminyaka yobudala, ubulili kanye nenombolo yokuzibandakanya) lidwetshwe ephepheni le-A4 ngaphambi kokuthi kuqalwe ukuze kungachitheki isikhathi.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60" w:leader="none"/>
        </w:tabs>
        <w:ind w:left="36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Zonke izinto sezibekiwe sezilungele ukusetshenziswa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60" w:leader="none"/>
        </w:tabs>
        <w:ind w:left="36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Uma kuzosetshenziswa isiqophamazwi, kumele sihlolwe, amabhethri amasha, amabhethri ayisipele, alungele ukusebenza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Yindawo enjani le mayelana namantombazane nabafana abasebancane?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360" w:leader="none"/>
        </w:tabs>
        <w:ind w:left="36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Hlanganisa  ndawonye amakhasi ama-4 e-flipchart ukuze wenze ikhasi elikhulu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 xml:space="preserve">Ukwethulwa kwebalazwe lesikhungo </w:t>
      </w:r>
    </w:p>
    <w:p>
      <w:pPr>
        <w:pStyle w:val="Normal"/>
        <w:numPr>
          <w:ilvl w:val="0"/>
          <w:numId w:val="6"/>
        </w:numPr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sz w:val="22"/>
        </w:rPr>
        <w:t xml:space="preserve">Hlanganisa amaphepha ama-2 e-flichart ndawonye ukuze wenze iphepha elikhulu 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Ubucebi, inhlupheko kanye nokuzibeka engozini</w:t>
      </w:r>
    </w:p>
    <w:p>
      <w:pPr>
        <w:pStyle w:val="MediumGrid1Accent2"/>
        <w:numPr>
          <w:ilvl w:val="0"/>
          <w:numId w:val="8"/>
        </w:numPr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sz w:val="22"/>
        </w:rPr>
        <w:t>Amakhadi/amaphepha wekhasi okubhalwa kulo izimpawu ezihlukahlukene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IZINQUBO: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 xml:space="preserve">IZIMPAWU ZABANGENELE UCWANINGO  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sz w:val="22"/>
        </w:rPr>
        <w:t xml:space="preserve">Ngesikhathi usulinde ukufika kwabangenele ucwaningo, umgqugquzeli oyedwa kumele </w:t>
      </w:r>
      <w:r>
        <w:rPr>
          <w:rFonts w:cs="Calibri" w:ascii="Calibri" w:hAnsi="Calibri"/>
          <w:b/>
          <w:sz w:val="22"/>
        </w:rPr>
        <w:t>azungeze</w:t>
      </w:r>
      <w:r>
        <w:rPr>
          <w:rFonts w:cs="Calibri" w:ascii="Calibri" w:hAnsi="Calibri"/>
          <w:sz w:val="22"/>
        </w:rPr>
        <w:t xml:space="preserve"> isiyingi, bese kuthi mayelana nongenele ucwaningo ngamunye, kubhalwe lokhu okulandelayo: </w:t>
      </w:r>
      <w:r>
        <w:rPr>
          <w:rFonts w:cs="Calibri" w:ascii="Calibri" w:hAnsi="Calibri"/>
          <w:b/>
          <w:sz w:val="22"/>
        </w:rPr>
        <w:t>Inombolo yongenele ucwaningo, Iminyaka Yobudala, Ubulili, Nesimo Somshado, lokho abaziphilisa ngakho kanye nobude besikhathi besesikhungwini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sz w:val="22"/>
        </w:rPr>
        <w:t>Sicela wazi lokhu ukuthi lokhu kumele kwenziwe ngumgqugquzeli, kungagcwaliswa ngabangenele ucwaningo.  Lokhu kumele kwenziwe ngaphambi kwesingeniso, ngaphandle kwalabo abazofika emva kwesikhathi.  Amagama awadingeki.</w:t>
      </w:r>
    </w:p>
    <w:p>
      <w:pPr>
        <w:pStyle w:val="Normal"/>
        <w:jc w:val="both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 xml:space="preserve">ISINGENISO </w:t>
      </w:r>
      <w:r>
        <w:rPr>
          <w:rFonts w:cs="Calibri" w:ascii="Calibri" w:hAnsi="Calibri"/>
          <w:sz w:val="22"/>
        </w:rPr>
        <w:t>[imizuzu engu-15]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Siqoke nina nonke ukuthi nizomela umphakathi wenu lapha njengoba sikubona kubalulekile lokho enizositshela khona mayelana nalokho enihlangabezane nakho mayelana nohlelo lwe-DREAMS nezingxenye zalo kulomphakathi njengamalunga awo. Nakuba singeke sikunike imali, sizokunika isiphuzo nesinekhi/ukudla okulula ngesikhathi kuqhubeka ingxoxo.  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 xml:space="preserve">LAWULA IKHASI LOLWAZI LONGENELE UCWANINGO KANYE NEPHEPHAMVUME ANOLWAZI 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[CHAZA OKULANDELAYO]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Buza: Yiluphi ulimi enikhululeke kakhulu ukulisebenzisa?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620" w:leader="none"/>
        </w:tabs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Lolu hlelo luzothatha isikhathi kusukela ehoreni elilodwa kuya kwamathathu. 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620" w:leader="none"/>
        </w:tabs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Sifuna ukuthi nidlale izindima zenu ngokusemandleni. Sifuna ukuzwa ngemibono yenu. Azikho izimpendulo ezishaya khona noma ezingashayi khona.</w:t>
      </w:r>
    </w:p>
    <w:p>
      <w:pPr>
        <w:pStyle w:val="Normal"/>
        <w:numPr>
          <w:ilvl w:val="0"/>
          <w:numId w:val="11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Sicela nikhululeke ekusinikeni imibono yenu futhi ninikezane nethuba lokuthi wonke umuntu akwazi ukukhuluma.</w:t>
      </w:r>
    </w:p>
    <w:p>
      <w:pPr>
        <w:pStyle w:val="Normal"/>
        <w:numPr>
          <w:ilvl w:val="0"/>
          <w:numId w:val="11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mibono yenu ingehluka kweyabanye – lokho kulungile – sifuna ukuyizwa.</w:t>
      </w:r>
    </w:p>
    <w:p>
      <w:pPr>
        <w:pStyle w:val="Normal"/>
        <w:numPr>
          <w:ilvl w:val="0"/>
          <w:numId w:val="11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Uma kukhona iphuzu ongakhululeki ngalo, sicela ukhululeke ungaphenduli.</w:t>
      </w:r>
    </w:p>
    <w:p>
      <w:pPr>
        <w:pStyle w:val="Normal"/>
        <w:numPr>
          <w:ilvl w:val="0"/>
          <w:numId w:val="11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Amagama enu azosetshenziswa kwiphepha mvume futhi azogcinwa eyimfihlo – emanothini ale ngxoxo kuzosetshenziswa inombolo nangesikhathi sibhala phansi le ngxoxo, ngeke sisebenzise amagama angempela abantu. </w:t>
      </w:r>
    </w:p>
    <w:p>
      <w:pPr>
        <w:pStyle w:val="Normal"/>
        <w:numPr>
          <w:ilvl w:val="0"/>
          <w:numId w:val="11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Sizokuthokozela ukuphendula noma iyiphi imibuzo enizoba nayo ekupheleni kwale ngxoxo</w:t>
      </w:r>
    </w:p>
    <w:p>
      <w:pPr>
        <w:pStyle w:val="Normal"/>
        <w:numPr>
          <w:ilvl w:val="0"/>
          <w:numId w:val="11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Sicela nenze omakhalekhukhwini benu bangakhali baphimisele uma kwenzeka</w:t>
      </w:r>
    </w:p>
    <w:p>
      <w:pPr>
        <w:pStyle w:val="Normal"/>
        <w:numPr>
          <w:ilvl w:val="0"/>
          <w:numId w:val="11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ngabe kulungile yini ukuthi sirekhode ingxoxo ngesikhathi sikhuluma siyiqoqo elilodwa?</w:t>
      </w:r>
    </w:p>
    <w:p>
      <w:pPr>
        <w:pStyle w:val="Normal"/>
        <w:numPr>
          <w:ilvl w:val="0"/>
          <w:numId w:val="11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ngabe sekulungile yini ukuthi siqale ngengxoxo?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BHALA ISIKHATHI SOKUQALA KOHLELO, VULA ISIQOPHAMAZWI UMA SEKUFANELE – NJENGOKUTHI UMA IQEMBU LIXOXISANA LODWA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MediumGrid1Accent2"/>
        <w:numPr>
          <w:ilvl w:val="0"/>
          <w:numId w:val="7"/>
        </w:numPr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Hlobo luni lwendawo lolumayelana nabantu abasebancane? (imizuzu engu-15)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4"/>
        </w:numPr>
        <w:ind w:left="72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Tshela iqoqo ukuthi ufuna ukuthola kabanzi ngomphakathi</w:t>
      </w:r>
    </w:p>
    <w:p>
      <w:pPr>
        <w:pStyle w:val="Normal"/>
        <w:numPr>
          <w:ilvl w:val="0"/>
          <w:numId w:val="4"/>
        </w:numPr>
        <w:ind w:left="72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Nikeza ongenele ucwaningo ngamunye ilekhasi phepha bese ubacela ukuba badwebe isithombe, noma uphawu, noma babhale amagama athile – okukhombisa okuthile mayelana nomphakathi wabo. Banikeze imizuzu engu--5</w:t>
      </w:r>
    </w:p>
    <w:p>
      <w:pPr>
        <w:pStyle w:val="Normal"/>
        <w:numPr>
          <w:ilvl w:val="0"/>
          <w:numId w:val="4"/>
        </w:numPr>
        <w:ind w:left="72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Cela ukuthi wonke umuntu anamathisele isithombe sakhe ephepheni elikhulu bese bonke bebheka ezithombeni.</w:t>
      </w:r>
    </w:p>
    <w:p>
      <w:pPr>
        <w:pStyle w:val="Normal"/>
        <w:numPr>
          <w:ilvl w:val="0"/>
          <w:numId w:val="4"/>
        </w:numPr>
        <w:ind w:left="72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Cela abangenele ucwaningo ukuba bachaze ngezithombe zabo uma kudingeka.</w:t>
      </w:r>
    </w:p>
    <w:p>
      <w:pPr>
        <w:pStyle w:val="Normal"/>
        <w:numPr>
          <w:ilvl w:val="0"/>
          <w:numId w:val="4"/>
        </w:numPr>
        <w:ind w:left="72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Emva kokuxoxisana ngezithombe ngazinye/ngamagama ngokushintshana, cela abangenele ucwaningo ukuba bakunikeze izindikimba ezinhlanu ezibalulekile ezifingqa isimo somphakathi.</w:t>
      </w:r>
    </w:p>
    <w:p>
      <w:pPr>
        <w:pStyle w:val="Normal"/>
        <w:ind w:left="720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360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Qopha ingxoxo</w:t>
      </w:r>
    </w:p>
    <w:p>
      <w:pPr>
        <w:pStyle w:val="Normal"/>
        <w:ind w:left="360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7"/>
        </w:numPr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 xml:space="preserve">Luyini uhlelo lwe-DREAMS kanye nalokho ohlangabezane nakho ohlelweni lwe-DREAMS? </w:t>
      </w:r>
    </w:p>
    <w:p>
      <w:pPr>
        <w:pStyle w:val="Normal"/>
        <w:jc w:val="both"/>
        <w:rPr>
          <w:rFonts w:ascii="Calibri" w:hAnsi="Calibri" w:cs="Calibri"/>
          <w:i/>
          <w:i/>
          <w:sz w:val="22"/>
        </w:rPr>
      </w:pPr>
      <w:r>
        <w:rPr>
          <w:rFonts w:cs="Calibri" w:ascii="Calibri" w:hAnsi="Calibri"/>
          <w:i/>
          <w:sz w:val="22"/>
        </w:rPr>
        <w:t xml:space="preserve">Ngenisa umsebenzi – ‘sizwe ngezinto ezithile mayelana nomphakathi, manje sifuna ukucabanga mayelana nezinhlobo ezihlukahlukene zezinhlelo ezenziwa emphakathini, ikakhulukazi izinhlelo zokungenelela zohlelo lwe-DREAMS futhi zenziwa emphakathini futhi kungenzeka zibe nemithelela kwimigomo yenhlalakahle nakwindlela abantu ababona ngayo izinto emindenini nasemphakathini. </w:t>
      </w:r>
    </w:p>
    <w:p>
      <w:pPr>
        <w:pStyle w:val="Normal"/>
        <w:jc w:val="both"/>
        <w:rPr>
          <w:rFonts w:ascii="Calibri" w:hAnsi="Calibri" w:cs="Calibri"/>
          <w:i/>
          <w:i/>
          <w:sz w:val="22"/>
        </w:rPr>
      </w:pPr>
      <w:r>
        <w:rPr>
          <w:rFonts w:cs="Calibri" w:ascii="Calibri" w:hAnsi="Calibri"/>
          <w:i/>
          <w:sz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Ingqikithithi yokuqala: Imicabango ngokuba sengcupheni yegciwane lengculaza emphakathini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Cela abangenele ucwaningo ukuthi baxoxisane ngezinhlobo ngezingozi ezibeka amantombazane nabesifazane engcupheni yokutheleleka ngesandulela ngculazi-(HIV)?</w:t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Yimaphi amaqoqo amantombazane asengcupheni futhi kuziphi izingozi? [buzisisa ngeminyaka yobudala, uhlobo, izimo zomnotho womphakathi, amazinga emfundo, njl.]</w:t>
      </w:r>
    </w:p>
    <w:p>
      <w:pPr>
        <w:pStyle w:val="ColorfulListAccent1"/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ColorfulListAccent1"/>
        <w:spacing w:before="0" w:after="0"/>
        <w:ind w:left="360" w:hanging="0"/>
        <w:contextualSpacing/>
        <w:jc w:val="both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  <w:t>Ingqikithi yesibili: Ulwazi ngemingenelelo yokuvikela yakwa DREAMS</w:t>
      </w:r>
    </w:p>
    <w:p>
      <w:pPr>
        <w:pStyle w:val="ColorfulListAccent1"/>
        <w:spacing w:before="0" w:after="0"/>
        <w:contextualSpacing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Yiziphi izinhlobo zezinhlelo zokungenelela eziqhubekayo emphakathini wabo ngenhloso yokusiza amantombazane nabesifazane abasebancane ukuba bangatheleleki ngesandulela ngculazi (-HIV)? [Sicela ubuzisise mayelana nezinhlangano kanye nezinhlobo zezinhlelo ezishiwoyo]</w:t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Buza mayelana nezinhlelo zokungenelela ezintsha abazaziyo [buzisisa ngezikhathi eziqale ngazo, uma zisaqhubeka, zenziwa ngubani]</w:t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Manje buza abangenele ucwaningo ngohlelo lwe-DREAMS – ukusukela manje sifuna ukugxila ezinhlelweni zohlelo lwe-DREAMS.</w:t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Buza ukuthi ingabe bayazi yini mayelana nanoma iluphi uhlelo lokungenelela lwe-DREAMS? [Lowo obuzayo imibuzo kumele abe nohlu lwezinhlelo zokungenelela futhi buza usebenzisa loluhlu kuphela uma abangenele ucwaningo bengavuleleki]</w:t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Ingabe uke wazisebenzisa noma weseka izinhlelo zokungenelela (wazibandakanya  kuzo/wamenywa ukuba uzobandakanye kuzo)?</w:t>
      </w:r>
    </w:p>
    <w:p>
      <w:pPr>
        <w:pStyle w:val="ColorfulListAccent1"/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ColorfulListAccent1"/>
        <w:spacing w:before="0" w:after="0"/>
        <w:ind w:left="0" w:hanging="0"/>
        <w:contextualSpacing/>
        <w:jc w:val="both"/>
        <w:rPr/>
      </w:pPr>
      <w:r>
        <w:rPr>
          <w:rFonts w:eastAsia="Calibri" w:cs="Calibri" w:ascii="Calibri" w:hAnsi="Calibri"/>
          <w:sz w:val="22"/>
        </w:rPr>
        <w:t xml:space="preserve">      </w:t>
      </w:r>
      <w:r>
        <w:rPr>
          <w:rFonts w:cs="Calibri" w:ascii="Calibri" w:hAnsi="Calibri"/>
          <w:b/>
          <w:sz w:val="22"/>
        </w:rPr>
        <w:t>Ingqikithi yesithathu: Isipiliyoni mayelana nezinhlelo ze DREAMS</w:t>
      </w:r>
    </w:p>
    <w:p>
      <w:pPr>
        <w:pStyle w:val="ColorfulListAccent1"/>
        <w:spacing w:before="0" w:after="0"/>
        <w:ind w:left="0" w:hanging="0"/>
        <w:contextualSpacing/>
        <w:jc w:val="both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Cela ongenele ucwaningo ngamunye ukuba achaze ngalokho ahlangabezane nakho mayelana nezinhlelo?</w:t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uza labo abangakaze bazisebenzise izingxenye zezinhlelo ze DREAMS ukuthi kungani?</w:t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ake wazisebenzisa yini (wazimbandakanya/ wamenywa ukubamba iqhaza) noma weseka u/imingenelelo ye DREAMS.</w:t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Uma bake bazisebenzisa noma babandakanyeka kuzo – buzisisa mayelana nokuthi – kuphi, iyiphi inhlangano kanye nendawo?</w:t>
      </w:r>
    </w:p>
    <w:p>
      <w:pPr>
        <w:pStyle w:val="ColorfulListAccent1"/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ColorfulListAccent1"/>
        <w:spacing w:before="0" w:after="0"/>
        <w:ind w:left="0" w:hanging="0"/>
        <w:contextualSpacing/>
        <w:jc w:val="both"/>
        <w:rPr/>
      </w:pPr>
      <w:r>
        <w:rPr>
          <w:rFonts w:eastAsia="Calibri" w:cs="Calibri" w:ascii="Calibri" w:hAnsi="Calibri"/>
          <w:b/>
          <w:sz w:val="22"/>
          <w:szCs w:val="22"/>
        </w:rPr>
        <w:t xml:space="preserve">       </w:t>
      </w:r>
      <w:r>
        <w:rPr>
          <w:rFonts w:cs="Calibri" w:ascii="Calibri" w:hAnsi="Calibri"/>
          <w:b/>
          <w:sz w:val="22"/>
          <w:szCs w:val="22"/>
        </w:rPr>
        <w:t xml:space="preserve">Ingqikithi yesine: Imicabango yemingenelelo ye DREAMS </w:t>
      </w:r>
    </w:p>
    <w:p>
      <w:pPr>
        <w:pStyle w:val="ColorfulListAccent1"/>
        <w:spacing w:before="0" w:after="0"/>
        <w:contextualSpacing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 xml:space="preserve">Buza ukuthi ingabe bacabanga ukuthi lukhona yini ushintsho emphakathini, uma lukhona lwenzeke kanjani? </w:t>
      </w:r>
    </w:p>
    <w:p>
      <w:pPr>
        <w:pStyle w:val="ColorfulListAccent1"/>
        <w:numPr>
          <w:ilvl w:val="0"/>
          <w:numId w:val="13"/>
        </w:numPr>
        <w:spacing w:before="0" w:after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Buza ukuthi bacabanga ukuthi umphakathi uzizwa kanjani ngohlelo lwe-DREAMS? Yikuphi okuhle nalokho okubi? 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MediumGrid1Accent2"/>
        <w:numPr>
          <w:ilvl w:val="0"/>
          <w:numId w:val="7"/>
        </w:numPr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Qoqela ndawonye – Uhlele ngononina: Izingxoxo Lapho Umphakathi Uzibandakanya (ihora elilo-1)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MediumGrid1Accent2"/>
        <w:numPr>
          <w:ilvl w:val="0"/>
          <w:numId w:val="14"/>
        </w:numPr>
        <w:ind w:left="72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Qala ingxoxo mayelana ‘Nezinhlelo zokungenelela zokwehlisa izinga lokutheleleka ngesandulela Ngculazi-HIV kubantu abasebancane – i-DREAMS’ ukuze uthole imibono mayelana nokuthi abantu bacabangani.</w:t>
      </w:r>
    </w:p>
    <w:p>
      <w:pPr>
        <w:pStyle w:val="MediumGrid1Accent2"/>
        <w:numPr>
          <w:ilvl w:val="0"/>
          <w:numId w:val="14"/>
        </w:numPr>
        <w:ind w:left="72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Bhala leyo mibono emaphepheni ekhasi </w:t>
      </w:r>
    </w:p>
    <w:p>
      <w:pPr>
        <w:pStyle w:val="MediumGrid1Accent2"/>
        <w:numPr>
          <w:ilvl w:val="0"/>
          <w:numId w:val="14"/>
        </w:numPr>
        <w:ind w:left="720" w:hanging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Beka wonke amaphepha ngendlela engahlelekile phansi noma etafuleni ukuze abonakale.</w:t>
      </w:r>
    </w:p>
    <w:p>
      <w:pPr>
        <w:pStyle w:val="Normal"/>
        <w:numPr>
          <w:ilvl w:val="0"/>
          <w:numId w:val="3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Nikeza ongenele ucwaningo ngamunye ubhontshisi/itshe/amakhawunta oku-3</w:t>
      </w:r>
    </w:p>
    <w:p>
      <w:pPr>
        <w:pStyle w:val="Normal"/>
        <w:numPr>
          <w:ilvl w:val="0"/>
          <w:numId w:val="3"/>
        </w:numPr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 xml:space="preserve">Yithi: </w:t>
      </w:r>
      <w:r>
        <w:rPr>
          <w:rFonts w:cs="Calibri" w:ascii="Calibri" w:hAnsi="Calibri"/>
          <w:i/>
          <w:sz w:val="22"/>
        </w:rPr>
        <w:t>Uma nibheka kuwo wonke amaphepha anemibono yenu, ningasho yini ukuthi yikuphi oku-3 okunemithelela emikhulu ekuvimbeleni i-isandulela ngculazi HIV kulo mphakathi? Bekani ubhontshisi wenu kulokho enicabanga ukuthi kusebenza kahle. Uvumeleke ukuthi ubeke ubhontshisi owodwa kuphela ekhadini ngalinye.</w:t>
      </w:r>
    </w:p>
    <w:p>
      <w:pPr>
        <w:pStyle w:val="Normal"/>
        <w:numPr>
          <w:ilvl w:val="0"/>
          <w:numId w:val="3"/>
        </w:numPr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sz w:val="22"/>
        </w:rPr>
        <w:t>Banikeze isikhathi esanele sokuthi wonke umuntu abeke ubhontshisi wakhe (Bhala ukuthi ubhontshisi ubekwa kuphi)</w:t>
      </w:r>
    </w:p>
    <w:p>
      <w:pPr>
        <w:pStyle w:val="Normal"/>
        <w:numPr>
          <w:ilvl w:val="0"/>
          <w:numId w:val="3"/>
        </w:numPr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sz w:val="22"/>
        </w:rPr>
        <w:t>Phinda unikeze ongenele ucwaningo ngamunye omunye ubhontshisi/amatshe/okokubala oku-3 okunemibala ehlukile/uhlobo oluhlukile kulokhuya oku-3 kokuqala</w:t>
      </w:r>
    </w:p>
    <w:p>
      <w:pPr>
        <w:pStyle w:val="Normal"/>
        <w:numPr>
          <w:ilvl w:val="0"/>
          <w:numId w:val="3"/>
        </w:numPr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sz w:val="22"/>
        </w:rPr>
        <w:t xml:space="preserve">Manje yithi: </w:t>
      </w:r>
      <w:r>
        <w:rPr>
          <w:rFonts w:cs="Calibri" w:ascii="Calibri" w:hAnsi="Calibri"/>
          <w:i/>
          <w:sz w:val="22"/>
        </w:rPr>
        <w:t>Yikuphi kulokho ocabanga ukuthi akusebenzi noma akunawo umthelela ekuvimbeleni i-sandulela ngculazi HIV kulo mphakathi? Phinda unikeze wonke umuntu isikhathi esenele sokubeka obhontshisi babo.</w:t>
      </w:r>
    </w:p>
    <w:p>
      <w:pPr>
        <w:pStyle w:val="Normal"/>
        <w:numPr>
          <w:ilvl w:val="0"/>
          <w:numId w:val="3"/>
        </w:numPr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sz w:val="22"/>
        </w:rPr>
        <w:t>Ngokuya ngendawo lapho abangenele ucwaningo bebeke khona obhontshisi babo – buza imibuzo ukuze uqonde ngamazinga noma ngokuklelisa. Isibonelo:</w:t>
      </w:r>
    </w:p>
    <w:p>
      <w:pPr>
        <w:pStyle w:val="Normal"/>
        <w:numPr>
          <w:ilvl w:val="1"/>
          <w:numId w:val="3"/>
        </w:numPr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</w:rPr>
        <w:t>Ngiyabona ukuthi kukhona obhontshisi abaningi kuleli khadi – ngitsheleni-ke ukuthi yingani nicabanga ukuthi lokhu kuyasebenza ngempela lapha?</w:t>
      </w:r>
    </w:p>
    <w:p>
      <w:pPr>
        <w:pStyle w:val="Normal"/>
        <w:numPr>
          <w:ilvl w:val="1"/>
          <w:numId w:val="2"/>
        </w:numPr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</w:rPr>
        <w:t>Ababili benu babeke obhontshisi babo lapha – ngitsheleni ngokuthe xaxa mayelana naloluhlelo lokungenelela?</w:t>
      </w:r>
    </w:p>
    <w:p>
      <w:pPr>
        <w:pStyle w:val="Normal"/>
        <w:numPr>
          <w:ilvl w:val="1"/>
          <w:numId w:val="2"/>
        </w:numPr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</w:rPr>
        <w:t>Kwenzekani ngaleli khadi okubekwe obhontshisi aba-4 kulo?</w:t>
      </w:r>
    </w:p>
    <w:p>
      <w:pPr>
        <w:pStyle w:val="Normal"/>
        <w:numPr>
          <w:ilvl w:val="1"/>
          <w:numId w:val="2"/>
        </w:numPr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</w:rPr>
        <w:t>Njl.</w:t>
      </w:r>
    </w:p>
    <w:p>
      <w:pPr>
        <w:pStyle w:val="Normal"/>
        <w:numPr>
          <w:ilvl w:val="0"/>
          <w:numId w:val="3"/>
        </w:numPr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sz w:val="22"/>
        </w:rPr>
        <w:t>Ekugcineni, buza abangenele ucwaningo lokhu:</w:t>
      </w:r>
      <w:r>
        <w:rPr>
          <w:rFonts w:cs="Calibri" w:ascii="Calibri" w:hAnsi="Calibri"/>
          <w:i/>
          <w:sz w:val="22"/>
        </w:rPr>
        <w:t xml:space="preserve"> Yikuphi ukuxhumana okukhona phakathi kwezinhlelo zokungenelela zeSandulela Ngculazi(-HIV) kanye nezinhlobo zezingozi amantombazane nabesifazane abasebancane ababandakanyeka kukho.</w:t>
      </w:r>
    </w:p>
    <w:p>
      <w:pPr>
        <w:pStyle w:val="Normal"/>
        <w:ind w:left="720" w:hanging="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Bhala ingxoxo</w:t>
      </w:r>
    </w:p>
    <w:p>
      <w:pPr>
        <w:pStyle w:val="Normal"/>
        <w:ind w:left="720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MediumGrid1Accent2"/>
        <w:numPr>
          <w:ilvl w:val="0"/>
          <w:numId w:val="7"/>
        </w:numPr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 xml:space="preserve">Ukwethula Ibalazwe Lesikhungo </w:t>
      </w:r>
    </w:p>
    <w:p>
      <w:pPr>
        <w:pStyle w:val="Normal"/>
        <w:ind w:left="360" w:hanging="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MediumGrid1Accent2"/>
        <w:numPr>
          <w:ilvl w:val="0"/>
          <w:numId w:val="12"/>
        </w:numPr>
        <w:spacing w:before="0" w:after="0"/>
        <w:ind w:left="720" w:hanging="36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 xml:space="preserve">Cela abangenele ucwaningo ukuba baxoxisane ngabo bonke abanikezeli bezinsiza abanikezela ngohlelo lwe-DREAMS noma ngezinsiza zezempilo mayelana nabantu abasebancane emphakathini. Yenza uhlu lwabo bonke abahlinzeki kwi-flipchart. </w:t>
      </w:r>
    </w:p>
    <w:p>
      <w:pPr>
        <w:pStyle w:val="Normal"/>
        <w:ind w:left="360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[Umgqugquzeli oyedwa uzobhala amagama abanikezeli bezinsiza emakhadini – ukuze kube khona isethi elilodwa lamakhadi]</w:t>
      </w:r>
    </w:p>
    <w:p>
      <w:pPr>
        <w:pStyle w:val="Normal"/>
        <w:ind w:left="360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MediumGrid1Accent2"/>
        <w:numPr>
          <w:ilvl w:val="0"/>
          <w:numId w:val="12"/>
        </w:numPr>
        <w:spacing w:before="0" w:after="0"/>
        <w:ind w:left="720" w:hanging="36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Cela iqoqo ukuthi lihlele wonke amakhadi ngendlela yokuthi akhombise ubudlelwane phakathi kwezikhungo. Isibonelo – bangabeka izinhlangano esisebenzisanayo eqoqweni elilodwa. Noma babeke inhlangano engumhlinzeki ongungoti kwizinsiza ethile yodwa. [Ungakhulumi kakhulu – yekela iqoqo lizithathele isinqumo ukuthi lifuna ukuwahlela kanjani]</w:t>
      </w:r>
    </w:p>
    <w:p>
      <w:pPr>
        <w:pStyle w:val="MediumGrid1Accent2"/>
        <w:spacing w:before="0" w:after="0"/>
        <w:ind w:left="0" w:hanging="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MediumGrid1Accent2"/>
        <w:numPr>
          <w:ilvl w:val="0"/>
          <w:numId w:val="12"/>
        </w:numPr>
        <w:spacing w:before="0" w:after="0"/>
        <w:ind w:left="720" w:hanging="36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Lalela iqoqo lonke elibheke emakhadini ahleliwe. Buza imibuzo ukuze uqonde ukuthi yingani amakhadi ebekwe ngale ndlela abekwe ngayo.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ab/>
        <w:t>Bhala izingxoxo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left="720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</w:rPr>
        <w:t>Buzisisa ngokuthe xaxa</w:t>
      </w:r>
      <w:r>
        <w:rPr>
          <w:rFonts w:cs="Calibri" w:ascii="Calibri" w:hAnsi="Calibri"/>
          <w:sz w:val="22"/>
        </w:rPr>
        <w:t>: manje buza le mibuzo elandelayo ngenhloso yokuthola ngokuthe xaxa mayelana nendlela umphakathi obona ngayo abanikezeli bezinsiza zezinhlelo zokungenelela zohlelo lwe-DREAMS. (uma sekukhulunyiwe ngesihloko emsebenzini weqembu, ungawuphindi umbuzo):</w:t>
      </w:r>
    </w:p>
    <w:p>
      <w:pPr>
        <w:pStyle w:val="Normal"/>
        <w:ind w:left="360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2"/>
          <w:numId w:val="15"/>
        </w:numPr>
        <w:ind w:left="1080" w:hanging="36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</w:rPr>
        <w:t>Ingabe ucabanga ukuthi abanikezeli bezinsiza ezimayelana nokuvimbela i-Sandulela Ngculazi(HIV )benele yini (buzisia ngalawo ohlelo lwe-DREAMS) kulomphakathi? Ingabe ucabanga ukuthi baningi kakhulu? Ingabe abanye abanikeza ngazo zonke izinsiza ezifanayo?</w:t>
      </w:r>
    </w:p>
    <w:p>
      <w:pPr>
        <w:pStyle w:val="Normal"/>
        <w:numPr>
          <w:ilvl w:val="2"/>
          <w:numId w:val="15"/>
        </w:numPr>
        <w:ind w:left="1080" w:hanging="36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</w:rPr>
        <w:t>Ingabe izidingo (jikelele) zezempilo ze-AGYW zibhekelelwe kulezizikhungo?</w:t>
      </w:r>
    </w:p>
    <w:p>
      <w:pPr>
        <w:pStyle w:val="Normal"/>
        <w:numPr>
          <w:ilvl w:val="2"/>
          <w:numId w:val="15"/>
        </w:numPr>
        <w:ind w:left="1080" w:hanging="36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</w:rPr>
        <w:t>Ingabe izinsiza zendawo yakini zinikeza umyalezo ofanayo yini nalowo owuzwa emsakazweni noma ku-TV mayelana nokuvinjelwa kwe-Sandulela Ngculazi (HIV)? Uma kungenjalo, kuhluka kuphi?</w:t>
      </w:r>
    </w:p>
    <w:p>
      <w:pPr>
        <w:pStyle w:val="Normal"/>
        <w:numPr>
          <w:ilvl w:val="2"/>
          <w:numId w:val="15"/>
        </w:numPr>
        <w:ind w:left="1080" w:hanging="36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</w:rPr>
        <w:t>Ingabe ibe yaba khona yini imikhankaso Yezempilo kanye nokukwaziswa ngohlelo lwe-DREAMS emphakathini wakho – isibonelo, ukuza kwabasebenzi ekhaya lakho abavela kwesinye salezi zikhungo ngenhloso yokuzoxoxisana nawe? Uma kunjalo, wakubona kunjani lokhu ?</w:t>
      </w:r>
    </w:p>
    <w:p>
      <w:pPr>
        <w:pStyle w:val="Normal"/>
        <w:numPr>
          <w:ilvl w:val="2"/>
          <w:numId w:val="15"/>
        </w:numPr>
        <w:ind w:left="1080" w:hanging="36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</w:rPr>
        <w:t>Ngobani abasebenzi ababaluleke kakhulu kulezizikhungo (buzisisa mayelana nezinhlobo ezahlukene zabanikezeli bezinsiza)? Ucabanga kanjani mayelana namavolontiya emitholampilo – isibonelo abeluleki abangakufundele lokho, indlela abaphathana ngayo, abasebenzi abesekayo, abanakekeli abaya emakhaya?</w:t>
      </w:r>
    </w:p>
    <w:p>
      <w:pPr>
        <w:pStyle w:val="Normal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MediumGrid1Accent2"/>
        <w:numPr>
          <w:ilvl w:val="0"/>
          <w:numId w:val="12"/>
        </w:numPr>
        <w:spacing w:before="0" w:after="0"/>
        <w:ind w:left="360" w:hanging="360"/>
        <w:contextualSpacing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</w:rPr>
        <w:t>Manje cela lonke iqoqo ukuba likhethe izikhungo ezinamandla ezi-3 Beka lawa makhadi phakathi nendawo lapho kukhethwa khona amakhadi. Buza ukuthi yingani bekhethe wona.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Bhala ingxoxo</w:t>
      </w:r>
    </w:p>
    <w:p>
      <w:pPr>
        <w:pStyle w:val="Normal"/>
        <w:ind w:firstLine="72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firstLine="72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UKUVALA LOWO NALOWO MHLANGANO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Ukuphawula/okukhathaza abangenele ucwaningo</w:t>
      </w:r>
    </w:p>
    <w:p>
      <w:pPr>
        <w:pStyle w:val="Normal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sz w:val="22"/>
        </w:rPr>
        <w:t>Sesifike ekugcineni  kwengxoxo yethu.  Ingabe kunanoma yimiphi imibuzo ongathanda ukusibuza yona? [Khumbula imibuzo, phendula leyo okwaziyo ukuyiphendula, dlulisela eminye kubantu/kuzinhlangano ezifanele]</w:t>
      </w:r>
    </w:p>
    <w:p>
      <w:pPr>
        <w:pStyle w:val="Normal"/>
        <w:jc w:val="both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</w:rPr>
        <w:t>Siyabonga</w:t>
      </w:r>
    </w:p>
    <w:p>
      <w:pPr>
        <w:pStyle w:val="MediumGrid1Accent2"/>
        <w:ind w:left="787" w:hanging="0"/>
        <w:jc w:val="both"/>
        <w:rPr/>
      </w:pPr>
      <w:r>
        <w:rPr>
          <w:rFonts w:cs="Calibri" w:ascii="Calibri" w:hAnsi="Calibri"/>
          <w:sz w:val="22"/>
        </w:rPr>
        <w:t xml:space="preserve">Bonga ongenele ucwaningo: </w:t>
      </w:r>
      <w:r>
        <w:rPr>
          <w:rFonts w:cs="Calibri" w:ascii="Calibri" w:hAnsi="Calibri"/>
          <w:i/>
          <w:sz w:val="22"/>
        </w:rPr>
        <w:t>Siyanibonga nonke ngesikhathi senu. Sifunde okuningi ngokunilalela.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180"/>
      </w:pPr>
    </w:lvl>
    <w:lvl w:ilvl="1">
      <w:start w:val="1"/>
      <w:numFmt w:val="bullet"/>
      <w:lvlText w:val="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471"/>
        </w:tabs>
        <w:ind w:left="414" w:hanging="414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471"/>
        </w:tabs>
        <w:ind w:left="414" w:hanging="414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</w:lvl>
  </w:abstractNum>
  <w:abstractNum w:abstractNumId="15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cs="Times New Roman"/>
      <w:i/>
      <w:iCs/>
      <w:sz w:val="20"/>
      <w:szCs w:val="20"/>
      <w:lang w:val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1">
    <w:name w:val="WW8Num7z1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1">
    <w:name w:val="WW8Num21z1"/>
    <w:qFormat/>
    <w:rPr/>
  </w:style>
  <w:style w:type="character" w:styleId="WW8Num22z1">
    <w:name w:val="WW8Num22z1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i/>
      <w:iCs/>
      <w:lang w:val="en-US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lang w:val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iCs/>
      <w:szCs w:val="28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  <w:lang w:val="en-US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ColorfulListAccent1Char">
    <w:name w:val="Colorful List - Accent 1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cs="Times New Roman"/>
      <w:b/>
      <w:iCs/>
      <w:sz w:val="20"/>
      <w:szCs w:val="28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cs="Times New Roman"/>
      <w:b/>
      <w:sz w:val="20"/>
      <w:szCs w:val="20"/>
      <w:lang w:val="en-US" w:bidi="ar-SA"/>
    </w:rPr>
  </w:style>
  <w:style w:type="paragraph" w:styleId="MediumGrid1Accent2">
    <w:name w:val="Medium Grid 1 - Accent 2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lang w:val="en-US"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lang w:val="en-US" w:bidi="ar-SA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 w:bidi="ar-SA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12:39:00Z</dcterms:created>
  <dc:creator>Mutale  Chonta</dc:creator>
  <dc:description/>
  <cp:keywords/>
  <dc:language>en-US</dc:language>
  <cp:lastModifiedBy>Isolde Birdthistle</cp:lastModifiedBy>
  <cp:lastPrinted>2015-11-12T11:29:00Z</cp:lastPrinted>
  <dcterms:modified xsi:type="dcterms:W3CDTF">2018-11-26T10:48:00Z</dcterms:modified>
  <cp:revision>4</cp:revision>
  <dc:subject/>
  <dc:title/>
</cp:coreProperties>
</file>